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252" w:rsidRPr="00F35F43" w:rsidRDefault="00492EAB">
      <w:pPr>
        <w:rPr>
          <w:rFonts w:ascii="Times New Roman" w:hAnsi="Times New Roman" w:cs="Times New Roman"/>
          <w:lang w:val="en-US"/>
        </w:rPr>
      </w:pPr>
      <w:proofErr w:type="gramStart"/>
      <w:r w:rsidRPr="00F35F43">
        <w:rPr>
          <w:rFonts w:ascii="Times New Roman" w:hAnsi="Times New Roman" w:cs="Times New Roman"/>
          <w:lang w:val="en-US"/>
        </w:rPr>
        <w:t xml:space="preserve">Supplementary Table </w:t>
      </w:r>
      <w:r w:rsidR="002153E2">
        <w:rPr>
          <w:rFonts w:ascii="Times New Roman" w:hAnsi="Times New Roman" w:cs="Times New Roman"/>
          <w:lang w:val="en-US"/>
        </w:rPr>
        <w:t>1</w:t>
      </w:r>
      <w:r w:rsidR="00F12A0A" w:rsidRPr="00F35F43">
        <w:rPr>
          <w:rFonts w:ascii="Times New Roman" w:hAnsi="Times New Roman" w:cs="Times New Roman"/>
          <w:lang w:val="en-US"/>
        </w:rPr>
        <w:t>.</w:t>
      </w:r>
      <w:proofErr w:type="gramEnd"/>
      <w:r w:rsidR="00901E31" w:rsidRPr="00F35F43">
        <w:rPr>
          <w:rFonts w:ascii="Times New Roman" w:hAnsi="Times New Roman" w:cs="Times New Roman"/>
          <w:lang w:val="en-US"/>
        </w:rPr>
        <w:t xml:space="preserve"> All datasets included in the study and CNV frequencies within each dataset</w:t>
      </w:r>
    </w:p>
    <w:tbl>
      <w:tblPr>
        <w:tblW w:w="151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1473"/>
        <w:gridCol w:w="3996"/>
        <w:gridCol w:w="896"/>
        <w:gridCol w:w="1136"/>
        <w:gridCol w:w="1396"/>
        <w:gridCol w:w="1056"/>
        <w:gridCol w:w="1056"/>
        <w:gridCol w:w="1416"/>
        <w:gridCol w:w="1439"/>
      </w:tblGrid>
      <w:tr w:rsidR="00F35F43" w:rsidRPr="0022239E" w:rsidTr="0022239E">
        <w:trPr>
          <w:trHeight w:val="792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ll sample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Samples </w:t>
            </w:r>
            <w:proofErr w:type="spellStart"/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haplogrouped</w:t>
            </w:r>
            <w:proofErr w:type="spellEnd"/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and included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ataset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eletio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uplication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Both Del Dup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el %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upl 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Both Del Dupl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Overall CNV 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requency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rwegian all sampl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6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rwegian haplogroup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21661 Tibetan all sampl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21661 Tibetan haplogroup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29851 Bolivian all sampel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29851 Bolivian haplogroup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30481 Chinese all sampel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30481 Chinese haplogroup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18333 Prostate all sampl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18333 Prostate haplogroup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23201 Schizophrenia all sampl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5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23201 Schizophrenia haplogroup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23636 Ashkenazi all sampl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5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GSE23636 Ashkenazi haplogrouped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15826 Motor neuron all sampl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15826 Motor neuron haplogroup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SE13429 Colorectal cancer all sampl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SE13429 Colorectal cancer haplogroup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apMap3 all sampl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5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apMap3 haplogroup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G-SER-426 developmental all sampl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2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%</w:t>
            </w:r>
          </w:p>
        </w:tc>
      </w:tr>
      <w:tr w:rsidR="00F35F43" w:rsidRPr="0022239E" w:rsidTr="0022239E">
        <w:trPr>
          <w:trHeight w:val="360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G-SER-426 developmental haplgroup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ED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2</w:t>
            </w:r>
            <w:r w:rsidR="00ED006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%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239E" w:rsidRPr="0022239E" w:rsidRDefault="0022239E" w:rsidP="00D8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</w:t>
            </w:r>
            <w:r w:rsidR="00D83F9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bookmarkStart w:id="0" w:name="_GoBack"/>
            <w:bookmarkEnd w:id="0"/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%</w:t>
            </w:r>
          </w:p>
        </w:tc>
      </w:tr>
      <w:tr w:rsidR="00F35F43" w:rsidRPr="0022239E" w:rsidTr="0022239E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223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06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39E" w:rsidRPr="0022239E" w:rsidRDefault="0022239E" w:rsidP="0022239E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39E" w:rsidRPr="0022239E" w:rsidRDefault="0022239E" w:rsidP="00222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</w:tbl>
    <w:p w:rsidR="00492EAB" w:rsidRPr="00F35F43" w:rsidRDefault="00492EAB">
      <w:pPr>
        <w:rPr>
          <w:lang w:val="en-US"/>
        </w:rPr>
      </w:pPr>
    </w:p>
    <w:sectPr w:rsidR="00492EAB" w:rsidRPr="00F35F43" w:rsidSect="00492E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EAB"/>
    <w:rsid w:val="001F7539"/>
    <w:rsid w:val="002153E2"/>
    <w:rsid w:val="0022239E"/>
    <w:rsid w:val="00223DDE"/>
    <w:rsid w:val="00492EAB"/>
    <w:rsid w:val="007E5D4D"/>
    <w:rsid w:val="0082695E"/>
    <w:rsid w:val="00901E31"/>
    <w:rsid w:val="00D83F95"/>
    <w:rsid w:val="00ED0061"/>
    <w:rsid w:val="00F12A0A"/>
    <w:rsid w:val="00F20A45"/>
    <w:rsid w:val="00F35F43"/>
    <w:rsid w:val="00FA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7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MOUNTAIN</dc:creator>
  <cp:lastModifiedBy>REDMOUNTAIN</cp:lastModifiedBy>
  <cp:revision>12</cp:revision>
  <cp:lastPrinted>2015-06-08T18:53:00Z</cp:lastPrinted>
  <dcterms:created xsi:type="dcterms:W3CDTF">2015-06-08T14:37:00Z</dcterms:created>
  <dcterms:modified xsi:type="dcterms:W3CDTF">2015-07-01T18:40:00Z</dcterms:modified>
</cp:coreProperties>
</file>